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5B136" w14:textId="77777777" w:rsidR="00B41A5D" w:rsidRDefault="00B41A5D" w:rsidP="00B41A5D">
      <w:pPr>
        <w:tabs>
          <w:tab w:val="left" w:pos="2894"/>
        </w:tabs>
        <w:spacing w:after="0"/>
        <w:rPr>
          <w:sz w:val="24"/>
          <w:szCs w:val="24"/>
        </w:rPr>
      </w:pPr>
      <w:r>
        <w:rPr>
          <w:sz w:val="24"/>
          <w:szCs w:val="24"/>
        </w:rPr>
        <w:t>Supplementary Table 1. Multiple linear regression model estimating difference in PHQ-9 scores between metabolic syndrome status</w:t>
      </w:r>
    </w:p>
    <w:p w14:paraId="6DDC475F" w14:textId="77777777" w:rsidR="00B41A5D" w:rsidRDefault="00B41A5D" w:rsidP="00B41A5D">
      <w:pPr>
        <w:spacing w:after="0"/>
        <w:rPr>
          <w:sz w:val="24"/>
          <w:szCs w:val="24"/>
        </w:rPr>
      </w:pPr>
    </w:p>
    <w:tbl>
      <w:tblPr>
        <w:tblW w:w="8370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84"/>
        <w:gridCol w:w="3586"/>
      </w:tblGrid>
      <w:tr w:rsidR="00B41A5D" w14:paraId="67BDD7AA" w14:textId="77777777" w:rsidTr="00A75058">
        <w:trPr>
          <w:trHeight w:val="240"/>
        </w:trPr>
        <w:tc>
          <w:tcPr>
            <w:tcW w:w="4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AAF0F0" w14:textId="77777777" w:rsidR="00B41A5D" w:rsidRPr="00901DCD" w:rsidRDefault="00B41A5D" w:rsidP="00A75058">
            <w:pPr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E9F08B" w14:textId="77777777" w:rsidR="00B41A5D" w:rsidRPr="00901DCD" w:rsidRDefault="00B41A5D" w:rsidP="00A75058">
            <w:pPr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Ratio of 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g</w:t>
            </w:r>
            <w:r w:rsidRPr="00901D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eometric 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m</w:t>
            </w:r>
            <w:r w:rsidRPr="00901D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eans (95% CI)</w:t>
            </w:r>
          </w:p>
        </w:tc>
      </w:tr>
      <w:tr w:rsidR="00B41A5D" w14:paraId="55EFE13C" w14:textId="77777777" w:rsidTr="00A75058">
        <w:trPr>
          <w:trHeight w:val="240"/>
        </w:trPr>
        <w:tc>
          <w:tcPr>
            <w:tcW w:w="4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07866C" w14:textId="77777777" w:rsidR="00B41A5D" w:rsidRPr="00901DCD" w:rsidRDefault="00B41A5D" w:rsidP="00A7505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color w:val="000000"/>
                <w:sz w:val="24"/>
                <w:szCs w:val="24"/>
              </w:rPr>
              <w:t>Metabolic syndrome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BCCC21" w14:textId="77777777" w:rsidR="00B41A5D" w:rsidRPr="00901DCD" w:rsidRDefault="00B41A5D" w:rsidP="00A7505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color w:val="000000"/>
                <w:sz w:val="24"/>
                <w:szCs w:val="24"/>
              </w:rPr>
              <w:t>0.</w:t>
            </w:r>
            <w:r>
              <w:rPr>
                <w:rFonts w:cstheme="minorHAnsi"/>
                <w:color w:val="000000"/>
                <w:sz w:val="24"/>
                <w:szCs w:val="24"/>
              </w:rPr>
              <w:t>83</w:t>
            </w:r>
            <w:r w:rsidRPr="00901DCD">
              <w:rPr>
                <w:rFonts w:cstheme="minorHAnsi"/>
                <w:color w:val="000000"/>
                <w:sz w:val="24"/>
                <w:szCs w:val="24"/>
              </w:rPr>
              <w:t xml:space="preserve"> (0.65, 1.05)</w:t>
            </w:r>
          </w:p>
        </w:tc>
      </w:tr>
      <w:tr w:rsidR="00B41A5D" w14:paraId="527AD0F9" w14:textId="77777777" w:rsidTr="00A75058">
        <w:trPr>
          <w:trHeight w:val="240"/>
        </w:trPr>
        <w:tc>
          <w:tcPr>
            <w:tcW w:w="4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A08D11" w14:textId="77777777" w:rsidR="00B41A5D" w:rsidRPr="00901DCD" w:rsidRDefault="00B41A5D" w:rsidP="00A7505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color w:val="000000"/>
                <w:sz w:val="24"/>
                <w:szCs w:val="24"/>
              </w:rPr>
              <w:t>Employment status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50AFF3" w14:textId="77777777" w:rsidR="00B41A5D" w:rsidRPr="00901DCD" w:rsidRDefault="00B41A5D" w:rsidP="00A7505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color w:val="000000"/>
                <w:sz w:val="24"/>
                <w:szCs w:val="24"/>
              </w:rPr>
              <w:t> </w:t>
            </w:r>
            <w:r>
              <w:rPr>
                <w:rFonts w:cstheme="minorHAnsi"/>
                <w:color w:val="000000"/>
                <w:sz w:val="24"/>
                <w:szCs w:val="24"/>
              </w:rPr>
              <w:t>0.91 (0.72, 1.14)</w:t>
            </w:r>
          </w:p>
        </w:tc>
      </w:tr>
      <w:tr w:rsidR="00B41A5D" w14:paraId="11EB2E90" w14:textId="77777777" w:rsidTr="00A75058">
        <w:trPr>
          <w:trHeight w:val="240"/>
        </w:trPr>
        <w:tc>
          <w:tcPr>
            <w:tcW w:w="4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AFB62D" w14:textId="77777777" w:rsidR="00B41A5D" w:rsidRPr="00901DCD" w:rsidRDefault="00B41A5D" w:rsidP="00A7505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color w:val="000000"/>
                <w:sz w:val="24"/>
                <w:szCs w:val="24"/>
              </w:rPr>
              <w:t>Education level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ECAE66" w14:textId="77777777" w:rsidR="00B41A5D" w:rsidRPr="00901DCD" w:rsidRDefault="00B41A5D" w:rsidP="00A7505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0</w:t>
            </w:r>
            <w:r w:rsidRPr="00901DCD">
              <w:rPr>
                <w:rFonts w:cstheme="minorHAnsi"/>
                <w:color w:val="000000"/>
                <w:sz w:val="24"/>
                <w:szCs w:val="24"/>
              </w:rPr>
              <w:t> </w:t>
            </w:r>
            <w:r>
              <w:rPr>
                <w:rFonts w:cstheme="minorHAnsi"/>
                <w:color w:val="000000"/>
                <w:sz w:val="24"/>
                <w:szCs w:val="24"/>
              </w:rPr>
              <w:t>(0.86, 1.42)</w:t>
            </w:r>
          </w:p>
        </w:tc>
      </w:tr>
      <w:tr w:rsidR="00B41A5D" w14:paraId="468ADD82" w14:textId="77777777" w:rsidTr="00A75058">
        <w:trPr>
          <w:trHeight w:val="240"/>
        </w:trPr>
        <w:tc>
          <w:tcPr>
            <w:tcW w:w="4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6603F0" w14:textId="77777777" w:rsidR="00B41A5D" w:rsidRPr="00901DCD" w:rsidRDefault="00B41A5D" w:rsidP="00A7505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color w:val="000000"/>
                <w:sz w:val="24"/>
                <w:szCs w:val="24"/>
              </w:rPr>
              <w:t>Current psychotropic medication use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B1B574" w14:textId="77777777" w:rsidR="00B41A5D" w:rsidRPr="00901DCD" w:rsidRDefault="00B41A5D" w:rsidP="00A7505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color w:val="000000"/>
                <w:sz w:val="24"/>
                <w:szCs w:val="24"/>
              </w:rPr>
              <w:t> </w:t>
            </w:r>
            <w:r>
              <w:rPr>
                <w:rFonts w:cstheme="minorHAnsi"/>
                <w:color w:val="000000"/>
                <w:sz w:val="24"/>
                <w:szCs w:val="24"/>
              </w:rPr>
              <w:t>1.07 (0.73, 1.56)</w:t>
            </w:r>
          </w:p>
        </w:tc>
      </w:tr>
      <w:tr w:rsidR="00B41A5D" w14:paraId="2A35AF58" w14:textId="77777777" w:rsidTr="00A75058">
        <w:trPr>
          <w:trHeight w:val="240"/>
        </w:trPr>
        <w:tc>
          <w:tcPr>
            <w:tcW w:w="4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60B12C" w14:textId="77777777" w:rsidR="00B41A5D" w:rsidRPr="00901DCD" w:rsidRDefault="00B41A5D" w:rsidP="00A7505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color w:val="000000"/>
                <w:sz w:val="24"/>
                <w:szCs w:val="24"/>
              </w:rPr>
              <w:t>Current or history of depression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79C2DF" w14:textId="77777777" w:rsidR="00B41A5D" w:rsidRPr="00901DCD" w:rsidRDefault="00B41A5D" w:rsidP="00A7505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color w:val="000000"/>
                <w:sz w:val="24"/>
                <w:szCs w:val="24"/>
              </w:rPr>
              <w:t> </w:t>
            </w:r>
            <w:r>
              <w:rPr>
                <w:rFonts w:cstheme="minorHAnsi"/>
                <w:color w:val="000000"/>
                <w:sz w:val="24"/>
                <w:szCs w:val="24"/>
              </w:rPr>
              <w:t>1.86 (1.39, 2.49)</w:t>
            </w:r>
          </w:p>
        </w:tc>
      </w:tr>
      <w:tr w:rsidR="00B41A5D" w14:paraId="014D6BE4" w14:textId="77777777" w:rsidTr="00A75058">
        <w:trPr>
          <w:trHeight w:val="240"/>
        </w:trPr>
        <w:tc>
          <w:tcPr>
            <w:tcW w:w="4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947DA3" w14:textId="77777777" w:rsidR="00B41A5D" w:rsidRPr="00901DCD" w:rsidRDefault="00B41A5D" w:rsidP="00A7505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color w:val="000000"/>
                <w:sz w:val="24"/>
                <w:szCs w:val="24"/>
              </w:rPr>
              <w:t>Current or history of anxiety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A4B8AC" w14:textId="77777777" w:rsidR="00B41A5D" w:rsidRPr="00901DCD" w:rsidRDefault="00B41A5D" w:rsidP="00A7505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color w:val="000000"/>
                <w:sz w:val="24"/>
                <w:szCs w:val="24"/>
              </w:rPr>
              <w:t> </w:t>
            </w:r>
            <w:r>
              <w:rPr>
                <w:rFonts w:cstheme="minorHAnsi"/>
                <w:color w:val="000000"/>
                <w:sz w:val="24"/>
                <w:szCs w:val="24"/>
              </w:rPr>
              <w:t>1.50 (1.14, 1.97)</w:t>
            </w:r>
          </w:p>
        </w:tc>
      </w:tr>
      <w:tr w:rsidR="00B41A5D" w14:paraId="4F9E7710" w14:textId="77777777" w:rsidTr="00A75058">
        <w:trPr>
          <w:trHeight w:val="240"/>
        </w:trPr>
        <w:tc>
          <w:tcPr>
            <w:tcW w:w="4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30AF4C" w14:textId="77777777" w:rsidR="00B41A5D" w:rsidRPr="00901DCD" w:rsidRDefault="00B41A5D" w:rsidP="00A7505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color w:val="000000"/>
                <w:sz w:val="24"/>
                <w:szCs w:val="24"/>
              </w:rPr>
              <w:t>Current or history of other psychiatric condition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C1A331" w14:textId="77777777" w:rsidR="00B41A5D" w:rsidRPr="00901DCD" w:rsidRDefault="00B41A5D" w:rsidP="00A7505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color w:val="000000"/>
                <w:sz w:val="24"/>
                <w:szCs w:val="24"/>
              </w:rPr>
              <w:t> </w:t>
            </w:r>
            <w:r>
              <w:rPr>
                <w:rFonts w:cstheme="minorHAnsi"/>
                <w:color w:val="000000"/>
                <w:sz w:val="24"/>
                <w:szCs w:val="24"/>
              </w:rPr>
              <w:t>2.11 (1.37, 3.23)</w:t>
            </w:r>
          </w:p>
        </w:tc>
      </w:tr>
    </w:tbl>
    <w:p w14:paraId="0D4A8465" w14:textId="77777777" w:rsidR="00B41A5D" w:rsidRPr="00BE11A2" w:rsidRDefault="00B41A5D" w:rsidP="00B41A5D">
      <w:pPr>
        <w:spacing w:after="0"/>
        <w:rPr>
          <w:sz w:val="24"/>
          <w:szCs w:val="24"/>
        </w:rPr>
      </w:pPr>
    </w:p>
    <w:p w14:paraId="7EC5D986" w14:textId="77777777" w:rsidR="00B41A5D" w:rsidRDefault="00B41A5D" w:rsidP="00B41A5D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736EAC9" w14:textId="77777777" w:rsidR="00B41A5D" w:rsidRDefault="00B41A5D" w:rsidP="00B41A5D">
      <w:pPr>
        <w:rPr>
          <w:sz w:val="24"/>
          <w:szCs w:val="24"/>
        </w:rPr>
      </w:pPr>
      <w:r>
        <w:rPr>
          <w:sz w:val="24"/>
          <w:szCs w:val="24"/>
        </w:rPr>
        <w:lastRenderedPageBreak/>
        <w:t>Supplementary Table 2. Multiple linear regression model estimating difference in GAD-7 scores between metabolic syndrome status</w:t>
      </w:r>
    </w:p>
    <w:tbl>
      <w:tblPr>
        <w:tblW w:w="8370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84"/>
        <w:gridCol w:w="3586"/>
      </w:tblGrid>
      <w:tr w:rsidR="00B41A5D" w14:paraId="54188956" w14:textId="77777777" w:rsidTr="00A75058">
        <w:trPr>
          <w:trHeight w:val="240"/>
        </w:trPr>
        <w:tc>
          <w:tcPr>
            <w:tcW w:w="4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D9D34B" w14:textId="77777777" w:rsidR="00B41A5D" w:rsidRPr="00901DCD" w:rsidRDefault="00B41A5D" w:rsidP="00A75058">
            <w:pPr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8BDFE1" w14:textId="77777777" w:rsidR="00B41A5D" w:rsidRPr="00901DCD" w:rsidRDefault="00B41A5D" w:rsidP="00A75058">
            <w:pPr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Ratio of 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g</w:t>
            </w:r>
            <w:r w:rsidRPr="00901D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eometric 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m</w:t>
            </w:r>
            <w:r w:rsidRPr="00901D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eans (95% CI)</w:t>
            </w:r>
          </w:p>
        </w:tc>
      </w:tr>
      <w:tr w:rsidR="00B41A5D" w14:paraId="2600C414" w14:textId="77777777" w:rsidTr="00A75058">
        <w:trPr>
          <w:trHeight w:val="240"/>
        </w:trPr>
        <w:tc>
          <w:tcPr>
            <w:tcW w:w="4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5996D6" w14:textId="77777777" w:rsidR="00B41A5D" w:rsidRPr="00901DCD" w:rsidRDefault="00B41A5D" w:rsidP="00A7505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color w:val="000000"/>
                <w:sz w:val="24"/>
                <w:szCs w:val="24"/>
              </w:rPr>
              <w:t>Metabolic syndrome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FC6D7B" w14:textId="77777777" w:rsidR="00B41A5D" w:rsidRPr="00901DCD" w:rsidRDefault="00B41A5D" w:rsidP="00A7505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69 (0.52, 0.90)</w:t>
            </w:r>
          </w:p>
        </w:tc>
      </w:tr>
      <w:tr w:rsidR="00B41A5D" w14:paraId="5DAD3387" w14:textId="77777777" w:rsidTr="00A75058">
        <w:trPr>
          <w:trHeight w:val="240"/>
        </w:trPr>
        <w:tc>
          <w:tcPr>
            <w:tcW w:w="4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6EF62E" w14:textId="77777777" w:rsidR="00B41A5D" w:rsidRPr="00901DCD" w:rsidRDefault="00B41A5D" w:rsidP="00A7505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color w:val="000000"/>
                <w:sz w:val="24"/>
                <w:szCs w:val="24"/>
              </w:rPr>
              <w:t>Employment status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E6FE0D" w14:textId="77777777" w:rsidR="00B41A5D" w:rsidRPr="00901DCD" w:rsidRDefault="00B41A5D" w:rsidP="00A7505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81 (0.90, 1.57)</w:t>
            </w:r>
          </w:p>
        </w:tc>
      </w:tr>
      <w:tr w:rsidR="00B41A5D" w14:paraId="18E8F1A2" w14:textId="77777777" w:rsidTr="00A75058">
        <w:trPr>
          <w:trHeight w:val="240"/>
        </w:trPr>
        <w:tc>
          <w:tcPr>
            <w:tcW w:w="4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9EB714" w14:textId="77777777" w:rsidR="00B41A5D" w:rsidRPr="00901DCD" w:rsidRDefault="00B41A5D" w:rsidP="00A7505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color w:val="000000"/>
                <w:sz w:val="24"/>
                <w:szCs w:val="24"/>
              </w:rPr>
              <w:t>Education level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E26FD4" w14:textId="77777777" w:rsidR="00B41A5D" w:rsidRPr="00901DCD" w:rsidRDefault="00B41A5D" w:rsidP="00A7505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9 (1.22, 3.19)</w:t>
            </w:r>
          </w:p>
        </w:tc>
      </w:tr>
      <w:tr w:rsidR="00B41A5D" w14:paraId="61491C44" w14:textId="77777777" w:rsidTr="00A75058">
        <w:trPr>
          <w:trHeight w:val="240"/>
        </w:trPr>
        <w:tc>
          <w:tcPr>
            <w:tcW w:w="4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8A909E" w14:textId="77777777" w:rsidR="00B41A5D" w:rsidRPr="00901DCD" w:rsidRDefault="00B41A5D" w:rsidP="00A7505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color w:val="000000"/>
                <w:sz w:val="24"/>
                <w:szCs w:val="24"/>
              </w:rPr>
              <w:t>Current psychotropic medication use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DAE327" w14:textId="77777777" w:rsidR="00B41A5D" w:rsidRPr="00901DCD" w:rsidRDefault="00B41A5D" w:rsidP="00A7505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1 (0.72, 1.70)</w:t>
            </w:r>
          </w:p>
        </w:tc>
      </w:tr>
      <w:tr w:rsidR="00B41A5D" w14:paraId="189D562C" w14:textId="77777777" w:rsidTr="00A75058">
        <w:trPr>
          <w:trHeight w:val="240"/>
        </w:trPr>
        <w:tc>
          <w:tcPr>
            <w:tcW w:w="4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CE5962" w14:textId="77777777" w:rsidR="00B41A5D" w:rsidRPr="00901DCD" w:rsidRDefault="00B41A5D" w:rsidP="00A7505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color w:val="000000"/>
                <w:sz w:val="24"/>
                <w:szCs w:val="24"/>
              </w:rPr>
              <w:t>Current or history of depression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47E809" w14:textId="77777777" w:rsidR="00B41A5D" w:rsidRPr="00901DCD" w:rsidRDefault="00B41A5D" w:rsidP="00A7505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09 (1.51, 2.90)</w:t>
            </w:r>
          </w:p>
        </w:tc>
      </w:tr>
      <w:tr w:rsidR="00B41A5D" w14:paraId="478C0F2F" w14:textId="77777777" w:rsidTr="00A75058">
        <w:trPr>
          <w:trHeight w:val="240"/>
        </w:trPr>
        <w:tc>
          <w:tcPr>
            <w:tcW w:w="4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FF9299" w14:textId="77777777" w:rsidR="00B41A5D" w:rsidRPr="00901DCD" w:rsidRDefault="00B41A5D" w:rsidP="00A7505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color w:val="000000"/>
                <w:sz w:val="24"/>
                <w:szCs w:val="24"/>
              </w:rPr>
              <w:t>Current or history of anxiety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A7F5C2" w14:textId="77777777" w:rsidR="00B41A5D" w:rsidRPr="00901DCD" w:rsidRDefault="00B41A5D" w:rsidP="00A7505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81 (1.33, 2.45)</w:t>
            </w:r>
          </w:p>
        </w:tc>
      </w:tr>
      <w:tr w:rsidR="00B41A5D" w14:paraId="34172BB9" w14:textId="77777777" w:rsidTr="00A75058">
        <w:trPr>
          <w:trHeight w:val="240"/>
        </w:trPr>
        <w:tc>
          <w:tcPr>
            <w:tcW w:w="4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2F53B7" w14:textId="77777777" w:rsidR="00B41A5D" w:rsidRPr="00901DCD" w:rsidRDefault="00B41A5D" w:rsidP="00A7505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01DCD">
              <w:rPr>
                <w:rFonts w:cstheme="minorHAnsi"/>
                <w:color w:val="000000"/>
                <w:sz w:val="24"/>
                <w:szCs w:val="24"/>
              </w:rPr>
              <w:t>Current or history of other psychiatric condition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AB84EC" w14:textId="77777777" w:rsidR="00B41A5D" w:rsidRPr="00901DCD" w:rsidRDefault="00B41A5D" w:rsidP="00A75058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98 (1.22, 3.19)</w:t>
            </w:r>
          </w:p>
        </w:tc>
      </w:tr>
    </w:tbl>
    <w:p w14:paraId="77F537D0" w14:textId="77777777" w:rsidR="00B41A5D" w:rsidRPr="00901DCD" w:rsidRDefault="00B41A5D" w:rsidP="00B41A5D"/>
    <w:p w14:paraId="265C004C" w14:textId="6AAB3C8E" w:rsidR="002441FD" w:rsidRDefault="002441FD" w:rsidP="00B41A5D"/>
    <w:sectPr w:rsidR="002441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A5D"/>
    <w:rsid w:val="002060C2"/>
    <w:rsid w:val="002441FD"/>
    <w:rsid w:val="00636F3C"/>
    <w:rsid w:val="00B41A5D"/>
    <w:rsid w:val="00CF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B7FF7"/>
  <w15:chartTrackingRefBased/>
  <w15:docId w15:val="{108B0F81-008B-4974-9377-936E91C24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A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ldridge</dc:creator>
  <cp:keywords/>
  <dc:description/>
  <cp:lastModifiedBy>Emily Aldridge</cp:lastModifiedBy>
  <cp:revision>1</cp:revision>
  <dcterms:created xsi:type="dcterms:W3CDTF">2022-10-04T10:04:00Z</dcterms:created>
  <dcterms:modified xsi:type="dcterms:W3CDTF">2022-10-04T10:05:00Z</dcterms:modified>
</cp:coreProperties>
</file>